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0D3F" w:rsidRPr="0059036C" w:rsidRDefault="00230D3F" w:rsidP="004C6987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</w:pPr>
      <w:r w:rsidRPr="0059036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  <w:t xml:space="preserve">Table </w:t>
      </w:r>
      <w:r w:rsidR="00DA58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  <w:t>S</w:t>
      </w:r>
      <w:r w:rsidRPr="0059036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  <w:t>1 - Participating health faciliti</w:t>
      </w:r>
      <w:bookmarkStart w:id="0" w:name="_GoBack"/>
      <w:bookmarkEnd w:id="0"/>
      <w:r w:rsidRPr="0059036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  <w:t>es in seasonal malaria chemoprevention districts, Togo, 2013-2020.</w:t>
      </w:r>
    </w:p>
    <w:tbl>
      <w:tblPr>
        <w:tblW w:w="140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477"/>
        <w:gridCol w:w="477"/>
        <w:gridCol w:w="477"/>
        <w:gridCol w:w="187"/>
        <w:gridCol w:w="478"/>
        <w:gridCol w:w="478"/>
        <w:gridCol w:w="478"/>
        <w:gridCol w:w="188"/>
        <w:gridCol w:w="489"/>
        <w:gridCol w:w="489"/>
        <w:gridCol w:w="489"/>
        <w:gridCol w:w="188"/>
        <w:gridCol w:w="489"/>
        <w:gridCol w:w="489"/>
        <w:gridCol w:w="489"/>
        <w:gridCol w:w="489"/>
        <w:gridCol w:w="188"/>
        <w:gridCol w:w="489"/>
        <w:gridCol w:w="489"/>
        <w:gridCol w:w="489"/>
        <w:gridCol w:w="188"/>
        <w:gridCol w:w="489"/>
        <w:gridCol w:w="489"/>
        <w:gridCol w:w="489"/>
        <w:gridCol w:w="188"/>
        <w:gridCol w:w="489"/>
        <w:gridCol w:w="489"/>
        <w:gridCol w:w="489"/>
        <w:gridCol w:w="489"/>
      </w:tblGrid>
      <w:tr w:rsidR="00230D3F" w:rsidRPr="00855D50" w:rsidTr="00230D3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0D3F" w:rsidRPr="00855D50" w:rsidRDefault="00230D3F" w:rsidP="0059036C">
            <w:pPr>
              <w:spacing w:after="0" w:line="40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013 round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014 round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016 round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017 round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018 round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019 round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020 rounds</w:t>
            </w:r>
          </w:p>
        </w:tc>
      </w:tr>
      <w:tr w:rsidR="00230D3F" w:rsidRPr="00855D50" w:rsidTr="00230D3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5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Region</w:t>
            </w:r>
            <w:proofErr w:type="spellEnd"/>
            <w:r w:rsidRPr="0085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&amp; distri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230D3F" w:rsidRPr="00855D50" w:rsidTr="00230D3F">
        <w:tc>
          <w:tcPr>
            <w:tcW w:w="0" w:type="auto"/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eastAsia="fr-FR"/>
              </w:rPr>
              <w:t>CENTRALE</w:t>
            </w:r>
          </w:p>
        </w:tc>
        <w:tc>
          <w:tcPr>
            <w:tcW w:w="0" w:type="auto"/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230D3F" w:rsidRPr="00855D50" w:rsidTr="00230D3F"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4C6987" w:rsidP="0059036C">
            <w:pPr>
              <w:spacing w:after="0" w:line="408" w:lineRule="auto"/>
              <w:ind w:left="2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lit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</w:tr>
      <w:tr w:rsidR="00230D3F" w:rsidRPr="00855D50" w:rsidTr="00230D3F">
        <w:tc>
          <w:tcPr>
            <w:tcW w:w="0" w:type="auto"/>
            <w:shd w:val="clear" w:color="auto" w:fill="auto"/>
            <w:hideMark/>
          </w:tcPr>
          <w:p w:rsidR="00230D3F" w:rsidRPr="00855D50" w:rsidRDefault="004C6987" w:rsidP="0059036C">
            <w:pPr>
              <w:spacing w:after="0" w:line="408" w:lineRule="auto"/>
              <w:ind w:left="2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otoubou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</w:t>
            </w:r>
          </w:p>
        </w:tc>
      </w:tr>
      <w:tr w:rsidR="00230D3F" w:rsidRPr="00855D50" w:rsidTr="00230D3F">
        <w:tc>
          <w:tcPr>
            <w:tcW w:w="0" w:type="auto"/>
            <w:shd w:val="clear" w:color="auto" w:fill="auto"/>
            <w:hideMark/>
          </w:tcPr>
          <w:p w:rsidR="00230D3F" w:rsidRPr="00855D50" w:rsidRDefault="004C6987" w:rsidP="0059036C">
            <w:pPr>
              <w:spacing w:after="0" w:line="408" w:lineRule="auto"/>
              <w:ind w:left="2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chamb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</w:tr>
      <w:tr w:rsidR="00230D3F" w:rsidRPr="00855D50" w:rsidTr="00230D3F">
        <w:tc>
          <w:tcPr>
            <w:tcW w:w="0" w:type="auto"/>
            <w:shd w:val="clear" w:color="auto" w:fill="auto"/>
            <w:hideMark/>
          </w:tcPr>
          <w:p w:rsidR="00230D3F" w:rsidRPr="00855D50" w:rsidRDefault="004C6987" w:rsidP="0059036C">
            <w:pPr>
              <w:spacing w:after="0" w:line="408" w:lineRule="auto"/>
              <w:ind w:left="2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chaoudj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</w:t>
            </w:r>
          </w:p>
        </w:tc>
      </w:tr>
      <w:tr w:rsidR="00230D3F" w:rsidRPr="00855D50" w:rsidTr="00230D3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ind w:left="2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5</w:t>
            </w:r>
          </w:p>
        </w:tc>
      </w:tr>
      <w:tr w:rsidR="00230D3F" w:rsidRPr="00855D50" w:rsidTr="00230D3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eastAsia="fr-FR"/>
              </w:rPr>
              <w:t>KAR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230D3F" w:rsidRPr="00855D50" w:rsidTr="00230D3F"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4C6987" w:rsidP="0059036C">
            <w:pPr>
              <w:spacing w:after="0" w:line="408" w:lineRule="auto"/>
              <w:ind w:left="2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ssol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 w:rsidR="00230D3F" w:rsidRPr="00855D50" w:rsidTr="00230D3F">
        <w:tc>
          <w:tcPr>
            <w:tcW w:w="0" w:type="auto"/>
            <w:shd w:val="clear" w:color="auto" w:fill="auto"/>
            <w:vAlign w:val="center"/>
            <w:hideMark/>
          </w:tcPr>
          <w:p w:rsidR="00230D3F" w:rsidRPr="00855D50" w:rsidRDefault="004C6987" w:rsidP="0059036C">
            <w:pPr>
              <w:spacing w:after="0" w:line="408" w:lineRule="auto"/>
              <w:ind w:left="2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ass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</w:t>
            </w:r>
          </w:p>
        </w:tc>
      </w:tr>
      <w:tr w:rsidR="00230D3F" w:rsidRPr="00855D50" w:rsidTr="00230D3F">
        <w:tc>
          <w:tcPr>
            <w:tcW w:w="0" w:type="auto"/>
            <w:shd w:val="clear" w:color="auto" w:fill="auto"/>
            <w:vAlign w:val="center"/>
            <w:hideMark/>
          </w:tcPr>
          <w:p w:rsidR="00230D3F" w:rsidRPr="00855D50" w:rsidRDefault="004C6987" w:rsidP="0059036C">
            <w:pPr>
              <w:spacing w:after="0" w:line="408" w:lineRule="auto"/>
              <w:ind w:left="2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ina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</w:tr>
      <w:tr w:rsidR="00230D3F" w:rsidRPr="00855D50" w:rsidTr="00230D3F">
        <w:tc>
          <w:tcPr>
            <w:tcW w:w="0" w:type="auto"/>
            <w:shd w:val="clear" w:color="auto" w:fill="auto"/>
            <w:vAlign w:val="center"/>
            <w:hideMark/>
          </w:tcPr>
          <w:p w:rsidR="00230D3F" w:rsidRPr="00855D50" w:rsidRDefault="004C6987" w:rsidP="0059036C">
            <w:pPr>
              <w:spacing w:after="0" w:line="408" w:lineRule="auto"/>
              <w:ind w:left="2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ankp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</w:tr>
      <w:tr w:rsidR="00230D3F" w:rsidRPr="00855D50" w:rsidTr="00230D3F">
        <w:tc>
          <w:tcPr>
            <w:tcW w:w="0" w:type="auto"/>
            <w:shd w:val="clear" w:color="auto" w:fill="auto"/>
            <w:vAlign w:val="center"/>
            <w:hideMark/>
          </w:tcPr>
          <w:p w:rsidR="00230D3F" w:rsidRPr="00855D50" w:rsidRDefault="004C6987" w:rsidP="0059036C">
            <w:pPr>
              <w:spacing w:after="0" w:line="408" w:lineRule="auto"/>
              <w:ind w:left="2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oufelgo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</w:tr>
      <w:tr w:rsidR="00230D3F" w:rsidRPr="00855D50" w:rsidTr="00230D3F">
        <w:tc>
          <w:tcPr>
            <w:tcW w:w="0" w:type="auto"/>
            <w:shd w:val="clear" w:color="auto" w:fill="auto"/>
            <w:vAlign w:val="center"/>
            <w:hideMark/>
          </w:tcPr>
          <w:p w:rsidR="00230D3F" w:rsidRPr="00855D50" w:rsidRDefault="004C6987" w:rsidP="0059036C">
            <w:pPr>
              <w:spacing w:after="0" w:line="408" w:lineRule="auto"/>
              <w:ind w:left="2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er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</w:tr>
      <w:tr w:rsidR="00230D3F" w:rsidRPr="00855D50" w:rsidTr="00230D3F">
        <w:tc>
          <w:tcPr>
            <w:tcW w:w="0" w:type="auto"/>
            <w:shd w:val="clear" w:color="auto" w:fill="auto"/>
            <w:vAlign w:val="center"/>
            <w:hideMark/>
          </w:tcPr>
          <w:p w:rsidR="00230D3F" w:rsidRPr="00855D50" w:rsidRDefault="004C6987" w:rsidP="0059036C">
            <w:pPr>
              <w:spacing w:after="0" w:line="408" w:lineRule="auto"/>
              <w:ind w:left="2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oza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</w:t>
            </w:r>
          </w:p>
        </w:tc>
      </w:tr>
      <w:tr w:rsidR="00230D3F" w:rsidRPr="00855D50" w:rsidTr="00230D3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ind w:left="2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8</w:t>
            </w:r>
          </w:p>
        </w:tc>
      </w:tr>
      <w:tr w:rsidR="00230D3F" w:rsidRPr="00855D50" w:rsidTr="00230D3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eastAsia="fr-FR"/>
              </w:rPr>
              <w:t>SAVAN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230D3F" w:rsidRPr="00855D50" w:rsidTr="00230D3F"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4C6987" w:rsidP="0059036C">
            <w:pPr>
              <w:spacing w:after="0" w:line="408" w:lineRule="auto"/>
              <w:ind w:left="2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inkas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="00230D3F" w:rsidRPr="00855D50" w:rsidTr="00230D3F">
        <w:tc>
          <w:tcPr>
            <w:tcW w:w="0" w:type="auto"/>
            <w:shd w:val="clear" w:color="auto" w:fill="auto"/>
            <w:vAlign w:val="center"/>
            <w:hideMark/>
          </w:tcPr>
          <w:p w:rsidR="00230D3F" w:rsidRPr="00855D50" w:rsidRDefault="004C6987" w:rsidP="0059036C">
            <w:pPr>
              <w:spacing w:after="0" w:line="408" w:lineRule="auto"/>
              <w:ind w:left="2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pendj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</w:tr>
      <w:tr w:rsidR="00230D3F" w:rsidRPr="00855D50" w:rsidTr="00230D3F">
        <w:tc>
          <w:tcPr>
            <w:tcW w:w="0" w:type="auto"/>
            <w:shd w:val="clear" w:color="auto" w:fill="auto"/>
            <w:vAlign w:val="center"/>
            <w:hideMark/>
          </w:tcPr>
          <w:p w:rsidR="00230D3F" w:rsidRPr="00855D50" w:rsidRDefault="004C6987" w:rsidP="0059036C">
            <w:pPr>
              <w:spacing w:after="0" w:line="408" w:lineRule="auto"/>
              <w:ind w:left="2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t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</w:t>
            </w:r>
          </w:p>
        </w:tc>
      </w:tr>
      <w:tr w:rsidR="00230D3F" w:rsidRPr="00855D50" w:rsidTr="00230D3F">
        <w:tc>
          <w:tcPr>
            <w:tcW w:w="0" w:type="auto"/>
            <w:shd w:val="clear" w:color="auto" w:fill="auto"/>
            <w:vAlign w:val="center"/>
            <w:hideMark/>
          </w:tcPr>
          <w:p w:rsidR="00230D3F" w:rsidRPr="00855D50" w:rsidRDefault="004C6987" w:rsidP="0059036C">
            <w:pPr>
              <w:spacing w:after="0" w:line="408" w:lineRule="auto"/>
              <w:ind w:left="2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andjoa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</w:tr>
      <w:tr w:rsidR="00230D3F" w:rsidRPr="00855D50" w:rsidTr="00230D3F">
        <w:tc>
          <w:tcPr>
            <w:tcW w:w="0" w:type="auto"/>
            <w:shd w:val="clear" w:color="auto" w:fill="auto"/>
            <w:vAlign w:val="center"/>
            <w:hideMark/>
          </w:tcPr>
          <w:p w:rsidR="00230D3F" w:rsidRPr="00855D50" w:rsidRDefault="004C6987" w:rsidP="0059036C">
            <w:pPr>
              <w:spacing w:after="0" w:line="408" w:lineRule="auto"/>
              <w:ind w:left="2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</w:t>
            </w:r>
          </w:p>
        </w:tc>
      </w:tr>
      <w:tr w:rsidR="00230D3F" w:rsidRPr="00855D50" w:rsidTr="00230D3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ind w:left="2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1</w:t>
            </w:r>
          </w:p>
        </w:tc>
      </w:tr>
      <w:tr w:rsidR="00230D3F" w:rsidRPr="00855D50" w:rsidTr="00230D3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55D5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Overall</w:t>
            </w:r>
            <w:proofErr w:type="spellEnd"/>
            <w:r w:rsidRPr="00855D5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 xml:space="preserve"> 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2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3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3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3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3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3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2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3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3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3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3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3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2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3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3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3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0D3F" w:rsidRPr="00855D50" w:rsidRDefault="00230D3F" w:rsidP="0059036C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55D5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324</w:t>
            </w:r>
          </w:p>
        </w:tc>
      </w:tr>
    </w:tbl>
    <w:p w:rsidR="00230D3F" w:rsidRPr="00FD10D9" w:rsidRDefault="00230D3F" w:rsidP="006105C8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6105C8">
        <w:rPr>
          <w:rFonts w:ascii="Times New Roman" w:eastAsia="Calibri" w:hAnsi="Times New Roman" w:cs="Times New Roman"/>
          <w:sz w:val="16"/>
          <w:szCs w:val="16"/>
          <w:lang w:val="en-GB"/>
        </w:rPr>
        <w:t>NA: Districts where SMC was not used yet or could not be used for logistic reasons.</w:t>
      </w:r>
      <w:r w:rsidR="006105C8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</w:t>
      </w:r>
    </w:p>
    <w:p w:rsidR="00C42016" w:rsidRPr="00C42016" w:rsidRDefault="00C42016">
      <w:pPr>
        <w:rPr>
          <w:lang w:val="en-US"/>
        </w:rPr>
      </w:pPr>
    </w:p>
    <w:sectPr w:rsidR="00C42016" w:rsidRPr="00C42016" w:rsidSect="003119A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BA7EDE"/>
    <w:multiLevelType w:val="hybridMultilevel"/>
    <w:tmpl w:val="DF345A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1532A7"/>
    <w:multiLevelType w:val="hybridMultilevel"/>
    <w:tmpl w:val="059A3950"/>
    <w:lvl w:ilvl="0" w:tplc="AD7E2B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FB27F7"/>
    <w:multiLevelType w:val="hybridMultilevel"/>
    <w:tmpl w:val="1C9AB3C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1B5B4C"/>
    <w:multiLevelType w:val="hybridMultilevel"/>
    <w:tmpl w:val="C87E11A8"/>
    <w:lvl w:ilvl="0" w:tplc="C13A7FF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5177DC"/>
    <w:multiLevelType w:val="hybridMultilevel"/>
    <w:tmpl w:val="05F604B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701335"/>
    <w:multiLevelType w:val="hybridMultilevel"/>
    <w:tmpl w:val="33129A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266193"/>
    <w:multiLevelType w:val="hybridMultilevel"/>
    <w:tmpl w:val="075A4054"/>
    <w:lvl w:ilvl="0" w:tplc="AD7E2B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EB5302"/>
    <w:multiLevelType w:val="hybridMultilevel"/>
    <w:tmpl w:val="B0145F6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EF28B6"/>
    <w:multiLevelType w:val="hybridMultilevel"/>
    <w:tmpl w:val="27E6E9A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6327EA"/>
    <w:multiLevelType w:val="hybridMultilevel"/>
    <w:tmpl w:val="E35CEFA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8F33EA"/>
    <w:multiLevelType w:val="hybridMultilevel"/>
    <w:tmpl w:val="B2D65C6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FE4C67"/>
    <w:multiLevelType w:val="hybridMultilevel"/>
    <w:tmpl w:val="B9F8E07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E5573C"/>
    <w:multiLevelType w:val="hybridMultilevel"/>
    <w:tmpl w:val="6EF058B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CE2459"/>
    <w:multiLevelType w:val="hybridMultilevel"/>
    <w:tmpl w:val="2A66DFF4"/>
    <w:lvl w:ilvl="0" w:tplc="040C0005">
      <w:start w:val="1"/>
      <w:numFmt w:val="bullet"/>
      <w:lvlText w:val=""/>
      <w:lvlJc w:val="left"/>
      <w:pPr>
        <w:ind w:left="1428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2"/>
  </w:num>
  <w:num w:numId="3">
    <w:abstractNumId w:val="13"/>
  </w:num>
  <w:num w:numId="4">
    <w:abstractNumId w:val="7"/>
  </w:num>
  <w:num w:numId="5">
    <w:abstractNumId w:val="0"/>
  </w:num>
  <w:num w:numId="6">
    <w:abstractNumId w:val="11"/>
  </w:num>
  <w:num w:numId="7">
    <w:abstractNumId w:val="10"/>
  </w:num>
  <w:num w:numId="8">
    <w:abstractNumId w:val="8"/>
  </w:num>
  <w:num w:numId="9">
    <w:abstractNumId w:val="5"/>
  </w:num>
  <w:num w:numId="10">
    <w:abstractNumId w:val="4"/>
  </w:num>
  <w:num w:numId="11">
    <w:abstractNumId w:val="9"/>
  </w:num>
  <w:num w:numId="12">
    <w:abstractNumId w:val="3"/>
  </w:num>
  <w:num w:numId="13">
    <w:abstractNumId w:val="1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016"/>
    <w:rsid w:val="000261E9"/>
    <w:rsid w:val="000D6208"/>
    <w:rsid w:val="00176614"/>
    <w:rsid w:val="001E44A9"/>
    <w:rsid w:val="00230D3F"/>
    <w:rsid w:val="0024652F"/>
    <w:rsid w:val="00275407"/>
    <w:rsid w:val="003119A5"/>
    <w:rsid w:val="003E6D36"/>
    <w:rsid w:val="004622BD"/>
    <w:rsid w:val="0046716F"/>
    <w:rsid w:val="004A66DF"/>
    <w:rsid w:val="004C6987"/>
    <w:rsid w:val="005411F6"/>
    <w:rsid w:val="00557855"/>
    <w:rsid w:val="0059036C"/>
    <w:rsid w:val="00607B91"/>
    <w:rsid w:val="006105C8"/>
    <w:rsid w:val="00664BBD"/>
    <w:rsid w:val="00905713"/>
    <w:rsid w:val="0092700C"/>
    <w:rsid w:val="00954FFB"/>
    <w:rsid w:val="009F4650"/>
    <w:rsid w:val="00AC463F"/>
    <w:rsid w:val="00AD59FA"/>
    <w:rsid w:val="00B30E00"/>
    <w:rsid w:val="00B5462A"/>
    <w:rsid w:val="00C42016"/>
    <w:rsid w:val="00C50B8E"/>
    <w:rsid w:val="00D80684"/>
    <w:rsid w:val="00DA5846"/>
    <w:rsid w:val="00ED3EF1"/>
    <w:rsid w:val="00F55A08"/>
    <w:rsid w:val="00FA188C"/>
    <w:rsid w:val="00FD0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A070A3-E998-463F-93FD-E3553BA3E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Aucuneliste1">
    <w:name w:val="Aucune liste1"/>
    <w:next w:val="NoList"/>
    <w:uiPriority w:val="99"/>
    <w:semiHidden/>
    <w:unhideWhenUsed/>
    <w:rsid w:val="00230D3F"/>
  </w:style>
  <w:style w:type="paragraph" w:styleId="Header">
    <w:name w:val="header"/>
    <w:basedOn w:val="Normal"/>
    <w:link w:val="HeaderChar"/>
    <w:uiPriority w:val="99"/>
    <w:unhideWhenUsed/>
    <w:rsid w:val="00230D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D3F"/>
  </w:style>
  <w:style w:type="paragraph" w:styleId="Footer">
    <w:name w:val="footer"/>
    <w:basedOn w:val="Normal"/>
    <w:link w:val="FooterChar"/>
    <w:uiPriority w:val="99"/>
    <w:unhideWhenUsed/>
    <w:rsid w:val="00230D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D3F"/>
  </w:style>
  <w:style w:type="paragraph" w:styleId="ListParagraph">
    <w:name w:val="List Paragraph"/>
    <w:basedOn w:val="Normal"/>
    <w:uiPriority w:val="34"/>
    <w:qFormat/>
    <w:rsid w:val="00230D3F"/>
    <w:pPr>
      <w:spacing w:after="200" w:line="276" w:lineRule="auto"/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230D3F"/>
    <w:pPr>
      <w:tabs>
        <w:tab w:val="left" w:pos="504"/>
      </w:tabs>
      <w:spacing w:after="240" w:line="240" w:lineRule="auto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D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D3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30D3F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230D3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30D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D3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D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D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D3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0D3F"/>
    <w:pPr>
      <w:spacing w:after="0" w:line="240" w:lineRule="auto"/>
    </w:pPr>
  </w:style>
  <w:style w:type="paragraph" w:customStyle="1" w:styleId="Default">
    <w:name w:val="Default"/>
    <w:rsid w:val="00230D3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30D3F"/>
    <w:rPr>
      <w:color w:val="954F72"/>
      <w:u w:val="single"/>
    </w:rPr>
  </w:style>
  <w:style w:type="paragraph" w:customStyle="1" w:styleId="msonormal0">
    <w:name w:val="msonormal"/>
    <w:basedOn w:val="Normal"/>
    <w:rsid w:val="00230D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230D3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fr-FR"/>
    </w:rPr>
  </w:style>
  <w:style w:type="paragraph" w:customStyle="1" w:styleId="xl66">
    <w:name w:val="xl66"/>
    <w:basedOn w:val="Normal"/>
    <w:rsid w:val="00230D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styleId="Emphasis">
    <w:name w:val="Emphasis"/>
    <w:basedOn w:val="DefaultParagraphFont"/>
    <w:uiPriority w:val="20"/>
    <w:qFormat/>
    <w:rsid w:val="00230D3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5821B8-FBE5-48C0-9F07-BABA2EE579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2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Z, Jean</dc:creator>
  <cp:keywords/>
  <dc:description/>
  <cp:lastModifiedBy>Ishwarya P.S.</cp:lastModifiedBy>
  <cp:revision>9</cp:revision>
  <dcterms:created xsi:type="dcterms:W3CDTF">2021-09-16T08:01:00Z</dcterms:created>
  <dcterms:modified xsi:type="dcterms:W3CDTF">2022-12-30T01:42:00Z</dcterms:modified>
</cp:coreProperties>
</file>